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</w:rPr>
        <w:t>S9A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Frequency of local and systemic reactogenicity symptoms in PLWH receiving </w:t>
      </w:r>
      <w:r>
        <w:rPr>
          <w:rFonts w:cs="Times New Roman" w:ascii="Times New Roman" w:hAnsi="Times New Roman"/>
          <w:b/>
          <w:bCs/>
          <w:color w:val="000000"/>
          <w:szCs w:val="21"/>
        </w:rPr>
        <w:t>combination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bNAbs</w:t>
      </w:r>
    </w:p>
    <w:tbl>
      <w:tblPr>
        <w:tblW w:w="15046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2515"/>
        <w:gridCol w:w="952"/>
        <w:gridCol w:w="1200"/>
        <w:gridCol w:w="1048"/>
        <w:gridCol w:w="304"/>
        <w:gridCol w:w="1048"/>
        <w:gridCol w:w="1021"/>
        <w:gridCol w:w="1145"/>
        <w:gridCol w:w="841"/>
        <w:gridCol w:w="979"/>
        <w:gridCol w:w="1283"/>
        <w:gridCol w:w="121"/>
        <w:gridCol w:w="1176"/>
      </w:tblGrid>
      <w:tr>
        <w:trPr>
          <w:trHeight w:val="590" w:hRule="atLeast"/>
        </w:trPr>
        <w:tc>
          <w:tcPr>
            <w:tcW w:w="14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Segoe UI" w:cs="Times New Roman"/>
                <w:b/>
                <w:b/>
                <w:bCs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irst Author</w:t>
            </w:r>
          </w:p>
        </w:tc>
        <w:tc>
          <w:tcPr>
            <w:tcW w:w="25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bNAbs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n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ocal symptoms</w:t>
            </w:r>
          </w:p>
        </w:tc>
        <w:tc>
          <w:tcPr>
            <w:tcW w:w="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7614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ystemic symptoms</w:t>
            </w:r>
          </w:p>
        </w:tc>
      </w:tr>
      <w:tr>
        <w:trPr>
          <w:trHeight w:val="590" w:hRule="atLeast"/>
        </w:trPr>
        <w:tc>
          <w:tcPr>
            <w:tcW w:w="14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Segoe UI" w:cs="Times New Roman"/>
                <w:b/>
                <w:b/>
                <w:bCs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000000"/>
                <w:szCs w:val="21"/>
                <w:shd w:fill="FFFFFF" w:val="clear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Segoe UI" w:cs="Times New Roman"/>
                <w:b/>
                <w:b/>
                <w:bCs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000000"/>
                <w:szCs w:val="21"/>
                <w:shd w:fill="FFFFFF" w:val="clear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ain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enderness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Bruising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alaise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yalgia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eadache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hill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ausea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emperature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Joint pain</w:t>
            </w:r>
          </w:p>
        </w:tc>
      </w:tr>
      <w:tr>
        <w:trPr>
          <w:trHeight w:val="59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ar-On Y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BNC117+10–107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196" w:hRule="atLeast"/>
        </w:trPr>
        <w:tc>
          <w:tcPr>
            <w:tcW w:w="1413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Julg B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6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515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GDM1400, PGT121, VRC07-523LS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@$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196" w:hRule="atLeast"/>
        </w:trPr>
        <w:tc>
          <w:tcPr>
            <w:tcW w:w="14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5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@^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>
          <w:trHeight w:val="196" w:hRule="atLeast"/>
        </w:trPr>
        <w:tc>
          <w:tcPr>
            <w:tcW w:w="14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5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&amp;^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59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 xml:space="preserve">Sneller MC </w:t>
            </w: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7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BNC117+ 10–107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59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Gunst JD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8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BNC117+ 10–107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590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Mendoza P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 xml:space="preserve">39 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BNC117+ 10–107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496" w:hRule="atLeast"/>
        </w:trPr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Niessl J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0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BNC117+ 10–1074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492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Shapiro RL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41</w:t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VRC01LS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+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0–107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150" w:hRule="atLeast"/>
        </w:trPr>
        <w:tc>
          <w:tcPr>
            <w:tcW w:w="1413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Julg B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43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GT121 + VRC07-523LS×1 dose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@^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>
          <w:trHeight w:val="150" w:hRule="atLeast"/>
        </w:trPr>
        <w:tc>
          <w:tcPr>
            <w:tcW w:w="14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GT121 + VRC07-523LS + PGDM1400×1 dsoe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@^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150" w:hRule="atLeast"/>
        </w:trPr>
        <w:tc>
          <w:tcPr>
            <w:tcW w:w="14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GT121 + VRC07-523LS + PGDM1400×3 doses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&amp;^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150" w:hRule="atLeast"/>
        </w:trPr>
        <w:tc>
          <w:tcPr>
            <w:tcW w:w="14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251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GT121 + VRC07-523LS + PGDM1400×6 doses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8&amp;^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ebler C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44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3BNC117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+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10-1074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ind w:firstLine="21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Note: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LW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people living with HIV-1;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N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 xml:space="preserve">not available. </w:t>
      </w:r>
      <w:r>
        <w:rPr>
          <w:rFonts w:cs="Times New Roman" w:ascii="Times New Roman" w:hAnsi="Times New Roman"/>
          <w:i/>
          <w:iCs/>
          <w:color w:val="000000"/>
          <w:szCs w:val="21"/>
        </w:rPr>
        <w:t>bNAb</w:t>
      </w:r>
      <w:r>
        <w:rPr>
          <w:rFonts w:cs="Times New Roman" w:ascii="Times New Roman" w:hAnsi="Times New Roman"/>
          <w:color w:val="000000"/>
          <w:szCs w:val="21"/>
        </w:rPr>
        <w:t xml:space="preserve">, broadly neutralizing antibody. The study involves analyzing data from @ (Healthy subjects), &amp; (HIV-1 positive subjects), who received either $ (placebo) or ^ bNAb. 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S</w:t>
      </w:r>
      <w:r>
        <w:rPr>
          <w:rFonts w:cs="Times New Roman" w:ascii="Times New Roman" w:hAnsi="Times New Roman"/>
          <w:b/>
          <w:bCs/>
          <w:color w:val="000000"/>
          <w:szCs w:val="21"/>
        </w:rPr>
        <w:t>9B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. Frequency of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everity of 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local and systemic reactogenicity symptoms in PLWH receiving </w:t>
      </w:r>
      <w:r>
        <w:rPr>
          <w:rFonts w:cs="Times New Roman" w:ascii="Times New Roman" w:hAnsi="Times New Roman"/>
          <w:b/>
          <w:bCs/>
          <w:color w:val="000000"/>
          <w:szCs w:val="21"/>
        </w:rPr>
        <w:t>combination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bNAbs.</w:t>
      </w:r>
    </w:p>
    <w:p>
      <w:pPr>
        <w:pStyle w:val="Normal"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75690</wp:posOffset>
                </wp:positionH>
                <wp:positionV relativeFrom="paragraph">
                  <wp:posOffset>185420</wp:posOffset>
                </wp:positionV>
                <wp:extent cx="7896225" cy="49485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6225" cy="4948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3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9"/>
                              <w:gridCol w:w="2381"/>
                              <w:gridCol w:w="832"/>
                              <w:gridCol w:w="871"/>
                              <w:gridCol w:w="852"/>
                              <w:gridCol w:w="1103"/>
                              <w:gridCol w:w="987"/>
                              <w:gridCol w:w="252"/>
                              <w:gridCol w:w="697"/>
                              <w:gridCol w:w="871"/>
                              <w:gridCol w:w="1083"/>
                              <w:gridCol w:w="109"/>
                              <w:gridCol w:w="868"/>
                            </w:tblGrid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52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Segoe UI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First Author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bNAbs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3813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Local reactogenicity severity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28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Systemic reactogenicity sever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52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Segoe UI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Segoe UI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Mild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Severe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Mild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Seve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Bar-On 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3BNC117+10–1074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52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Julg 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3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PGDM1400, PGT121, VRC07-523LS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@$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52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8@^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52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&amp;^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 xml:space="preserve">Sneller MC 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3BNC117+ 10–1074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Gunst J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3BNC117+ 10–1074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Mendoza 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3BNC117+ 10–1074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Niessl 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3BNC117+ 10–1074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exact"/>
                              </w:trPr>
                              <w:tc>
                                <w:tcPr>
                                  <w:tcW w:w="1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Segoe UI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Shapiro RL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VRC01L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+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10–1074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52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Julg 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PGT121 + VRC07-523LS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×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dose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3@^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52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PGT121 + VRC07-523LS + PGDM1400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×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1 dsoe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3@^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52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PGT121 + VRC07-523LS + PGDM1400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×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doses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4&amp;^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52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PGT121 + VRC07-523LS + PGDM1400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×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doses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8&amp;^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5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Gaebler 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  <w:vertAlign w:val="superscript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23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3BNC1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+</w:t>
                                  </w: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10-1074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Cs w:val="21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1.75pt;height:389.65pt;mso-wrap-distance-left:9pt;mso-wrap-distance-right:9pt;mso-wrap-distance-top:0pt;mso-wrap-distance-bottom:0pt;margin-top:14.6pt;mso-position-vertical-relative:text;margin-left:84.7pt;mso-position-horizontal-relative:page">
                <v:fill opacity="0f"/>
                <v:textbox inset="0in,0in,0in,0in">
                  <w:txbxContent>
                    <w:tbl>
                      <w:tblPr>
                        <w:tblW w:w="1243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9"/>
                        <w:gridCol w:w="2381"/>
                        <w:gridCol w:w="832"/>
                        <w:gridCol w:w="871"/>
                        <w:gridCol w:w="852"/>
                        <w:gridCol w:w="1103"/>
                        <w:gridCol w:w="987"/>
                        <w:gridCol w:w="252"/>
                        <w:gridCol w:w="697"/>
                        <w:gridCol w:w="871"/>
                        <w:gridCol w:w="1083"/>
                        <w:gridCol w:w="109"/>
                        <w:gridCol w:w="868"/>
                      </w:tblGrid>
                      <w:tr>
                        <w:trPr>
                          <w:trHeight w:val="590" w:hRule="exact"/>
                        </w:trPr>
                        <w:tc>
                          <w:tcPr>
                            <w:tcW w:w="152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eastAsia="Segoe UI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First Author</w:t>
                            </w:r>
                          </w:p>
                        </w:tc>
                        <w:tc>
                          <w:tcPr>
                            <w:tcW w:w="238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bNAbs</w:t>
                            </w:r>
                          </w:p>
                        </w:tc>
                        <w:tc>
                          <w:tcPr>
                            <w:tcW w:w="832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3813" w:type="dxa"/>
                            <w:gridSpan w:val="4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Local reactogenicity severity</w:t>
                            </w:r>
                          </w:p>
                        </w:tc>
                        <w:tc>
                          <w:tcPr>
                            <w:tcW w:w="25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628" w:type="dxa"/>
                            <w:gridSpan w:val="5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Systemic reactogenicity severity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52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eastAsia="Segoe UI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eastAsia="Segoe UI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832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Mild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Severe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Mild</w:t>
                            </w:r>
                          </w:p>
                        </w:tc>
                        <w:tc>
                          <w:tcPr>
                            <w:tcW w:w="119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Severe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52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Bar-On 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3BNC117+10–1074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7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52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Julg 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35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PGDM1400, PGT121, VRC07-523LS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@$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52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8@^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7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52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&amp;^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52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 xml:space="preserve">Sneller MC 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3BNC117+ 10–1074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7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52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Gunst J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3BNC117+ 10–1074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7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52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Mendoza 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3BNC117+ 10–1074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7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52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Niessl J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3BNC117+ 10–1074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7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90" w:hRule="exact"/>
                        </w:trPr>
                        <w:tc>
                          <w:tcPr>
                            <w:tcW w:w="152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Segoe UI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Shapiro RL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VRC01L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+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10–1074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7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52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Julg 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3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PGT121 + VRC07-523L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  <w:shd w:fill="FFFFFF" w:val="clear"/>
                              </w:rPr>
                              <w:t>×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dose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3@^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77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52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PGT121 + VRC07-523LS + PGDM140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  <w:shd w:fill="FFFFFF" w:val="clear"/>
                              </w:rPr>
                              <w:t>×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1 dsoe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3@^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7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52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PGT121 + VRC07-523LS + PGDM140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  <w:shd w:fill="FFFFFF" w:val="clear"/>
                              </w:rPr>
                              <w:t>×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doses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4&amp;^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7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52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2381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PGT121 + VRC07-523LS + PGDM140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Cs w:val="21"/>
                                <w:shd w:fill="FFFFFF" w:val="clear"/>
                              </w:rPr>
                              <w:t>×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doses</w:t>
                            </w:r>
                          </w:p>
                        </w:tc>
                        <w:tc>
                          <w:tcPr>
                            <w:tcW w:w="8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8&amp;^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5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Gaebler 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  <w:vertAlign w:val="superscript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23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00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3BNC11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+</w:t>
                            </w: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10-1074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0"/>
                              <w:jc w:val="center"/>
                              <w:rPr>
                                <w:rFonts w:ascii="Times New Roman" w:hAnsi="Times New Roman" w:eastAsia="Cambria" w:cs="Times New Roman"/>
                                <w:color w:val="000000"/>
                                <w:szCs w:val="21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77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Note: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N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 xml:space="preserve">not available. </w:t>
      </w:r>
      <w:r>
        <w:rPr>
          <w:rFonts w:cs="Times New Roman" w:ascii="Times New Roman" w:hAnsi="Times New Roman"/>
          <w:i/>
          <w:iCs/>
          <w:color w:val="000000"/>
          <w:szCs w:val="21"/>
        </w:rPr>
        <w:t>bNAb</w:t>
      </w:r>
      <w:r>
        <w:rPr>
          <w:rFonts w:cs="Times New Roman" w:ascii="Times New Roman" w:hAnsi="Times New Roman"/>
          <w:color w:val="000000"/>
          <w:szCs w:val="21"/>
        </w:rPr>
        <w:t xml:space="preserve">, broadly neutralizing antibody. The study involves analyzing data from @ (Healthy subjects), &amp; (HIV-1 positive subjects), who received either $ (placebo) or ^ bNAb. 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08:09:00Z</dcterms:created>
  <dc:creator>zjf</dc:creator>
  <dc:description/>
  <cp:keywords/>
  <dc:language>en-US</dc:language>
  <cp:lastModifiedBy>Santhosh Anandhan</cp:lastModifiedBy>
  <dcterms:modified xsi:type="dcterms:W3CDTF">2026-06-05T13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92DDBC715E44E387A217FB0CF3C833_13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N2YzNjBkOTgyNWQ1YTMxYzM3MzMwNWFiODNmOWIzYWMiLCJ1c2VySWQiOiI5MDUwMTQ3OTMifQ==</vt:lpwstr>
  </property>
</Properties>
</file>